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4: Client profiles by project </w:t>
      </w:r>
    </w:p>
    <w:tbl>
      <w:tblPr>
        <w:tblW w:w="79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850"/>
        <w:gridCol w:w="1559"/>
        <w:gridCol w:w="1560"/>
        <w:gridCol w:w="1820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oje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n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Women, n (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an age (SD) years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</w:rPr>
              <w:t>CAR:</w:t>
            </w:r>
            <w:r>
              <w:rPr/>
              <w:t xml:space="preserve"> Boguil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61 (32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32 (67.1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33.2 (11.0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Colombia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Norte de Santand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2 (31.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34 (68.2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25.2 (15.0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ucre Boliv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2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68 (29.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75 (70.4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7.8 (15.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Urab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4 (27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74 (72.5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6.9 (15.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DRC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Dubi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37 (38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78 (61.5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37.5 (13.3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Kitchang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70 (18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56 (81.6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0.7 (14.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wes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2 (41.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9 (58.4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35.3 (13.7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hamwa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8 (40.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71 (59.2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44.0 (13.9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India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Kupwar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81 (38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11 (61.6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33.6 (14.6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rinag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9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14 (42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06 (57.6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29.6 (13.1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anipu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0 (26.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98 (73.9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34.6 (12.6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</w:rPr>
              <w:t xml:space="preserve">Iraq: </w:t>
            </w:r>
            <w:r>
              <w:rPr/>
              <w:t>Baghda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3 (44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3 (56.0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31.9 (13.5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Pakistan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ham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 (0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57 (99.7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38.8 (11.5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Quet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61 (30.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17 (69.4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38.2 (14.9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Papua New Guinea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L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4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2 (4.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393 (95.9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28.9 (10.0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a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61</w:t>
            </w:r>
            <w:r>
              <w:rPr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 (6.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9 (92.5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26.1 (13.2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Russia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hechny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18</w:t>
            </w:r>
            <w:r>
              <w:rPr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24 (37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87 (62.6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40.0 (12.5)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Ingushet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26</w:t>
            </w:r>
            <w:r>
              <w:rPr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78 (27.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47 (72.8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7.7 (12.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9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17 (27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837 (72.4%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33.3 (14.1) </w:t>
            </w:r>
          </w:p>
        </w:tc>
      </w:tr>
    </w:tbl>
    <w:p>
      <w:pPr>
        <w:pStyle w:val="ColorfulListAccent11"/>
        <w:spacing w:lineRule="auto" w:line="480"/>
        <w:ind w:left="0" w:hanging="0"/>
        <w:rPr/>
      </w:pPr>
      <w:r>
        <w:rPr/>
        <w:t>CAR=Central African Republic. DRC=Democratic Republic of Congo. The following projects have patients with missing values for gender: Tari (1), Chechnya (7) and Ingushetia (1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01:38:00Z</dcterms:created>
  <dc:creator>Shanks</dc:creator>
  <dc:description/>
  <cp:keywords/>
  <dc:language>en-US</dc:language>
  <cp:lastModifiedBy>Shanks</cp:lastModifiedBy>
  <dcterms:modified xsi:type="dcterms:W3CDTF">2013-09-09T01:39:00Z</dcterms:modified>
  <cp:revision>2</cp:revision>
  <dc:subject/>
  <dc:title/>
</cp:coreProperties>
</file>